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0511A0" w14:textId="0443D2BF" w:rsidR="00721DB4" w:rsidRDefault="00CD1EF9" w:rsidP="00721DB4">
      <w:pPr>
        <w:widowControl w:val="0"/>
        <w:kinsoku w:val="0"/>
        <w:autoSpaceDE w:val="0"/>
        <w:autoSpaceDN w:val="0"/>
        <w:adjustRightInd w:val="0"/>
        <w:snapToGrid w:val="0"/>
        <w:jc w:val="both"/>
        <w:rPr>
          <w:rFonts w:hint="eastAsia"/>
          <w:sz w:val="21"/>
          <w:szCs w:val="21"/>
        </w:rPr>
      </w:pPr>
      <w:r>
        <w:rPr>
          <w:rFonts w:hint="eastAsia"/>
          <w:b/>
          <w:sz w:val="28"/>
          <w:szCs w:val="28"/>
        </w:rPr>
        <w:t xml:space="preserve">Supplementary </w:t>
      </w:r>
      <w:r w:rsidR="00124A13" w:rsidRPr="00D1781A">
        <w:rPr>
          <w:b/>
          <w:sz w:val="28"/>
          <w:szCs w:val="28"/>
        </w:rPr>
        <w:t xml:space="preserve">Table </w:t>
      </w:r>
      <w:r w:rsidR="00124A13">
        <w:rPr>
          <w:rFonts w:hint="eastAsia"/>
          <w:b/>
          <w:sz w:val="28"/>
          <w:szCs w:val="28"/>
        </w:rPr>
        <w:t>S</w:t>
      </w:r>
      <w:r>
        <w:rPr>
          <w:b/>
          <w:sz w:val="28"/>
          <w:szCs w:val="28"/>
        </w:rPr>
        <w:t>3</w:t>
      </w:r>
      <w:r w:rsidR="00124A13">
        <w:rPr>
          <w:b/>
          <w:sz w:val="28"/>
          <w:szCs w:val="28"/>
        </w:rPr>
        <w:t>.</w:t>
      </w:r>
    </w:p>
    <w:tbl>
      <w:tblPr>
        <w:tblpPr w:leftFromText="180" w:rightFromText="180" w:vertAnchor="page" w:horzAnchor="page" w:tblpX="1810" w:tblpY="1785"/>
        <w:tblW w:w="8494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257"/>
        <w:gridCol w:w="1985"/>
        <w:gridCol w:w="1843"/>
        <w:gridCol w:w="1134"/>
        <w:gridCol w:w="1275"/>
      </w:tblGrid>
      <w:tr w:rsidR="00721DB4" w:rsidRPr="003B549A" w14:paraId="3D57D587" w14:textId="77777777" w:rsidTr="00721DB4">
        <w:trPr>
          <w:trHeight w:val="402"/>
        </w:trPr>
        <w:tc>
          <w:tcPr>
            <w:tcW w:w="2257" w:type="dxa"/>
            <w:tcBorders>
              <w:bottom w:val="single" w:sz="4" w:space="0" w:color="7F7F7F"/>
            </w:tcBorders>
            <w:shd w:val="clear" w:color="auto" w:fill="auto"/>
          </w:tcPr>
          <w:p w14:paraId="140078DE" w14:textId="77777777" w:rsidR="00721DB4" w:rsidRPr="00EC62A4" w:rsidRDefault="00721DB4" w:rsidP="00721DB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985" w:type="dxa"/>
            <w:tcBorders>
              <w:bottom w:val="single" w:sz="4" w:space="0" w:color="7F7F7F"/>
            </w:tcBorders>
            <w:shd w:val="clear" w:color="auto" w:fill="auto"/>
          </w:tcPr>
          <w:p w14:paraId="71299A3D" w14:textId="77777777" w:rsidR="00721DB4" w:rsidRPr="00EC62A4" w:rsidRDefault="00721DB4" w:rsidP="00721DB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bookmarkStart w:id="0" w:name="OLE_LINK117"/>
            <w:proofErr w:type="gramStart"/>
            <w:r w:rsidRPr="00EC62A4">
              <w:rPr>
                <w:b/>
                <w:bCs/>
                <w:color w:val="000000"/>
                <w:sz w:val="21"/>
                <w:szCs w:val="21"/>
              </w:rPr>
              <w:t>Non co-</w:t>
            </w:r>
            <w:proofErr w:type="gramEnd"/>
            <w:r w:rsidRPr="00EC62A4">
              <w:rPr>
                <w:b/>
                <w:bCs/>
                <w:color w:val="000000"/>
                <w:sz w:val="21"/>
                <w:szCs w:val="21"/>
              </w:rPr>
              <w:t>high</w:t>
            </w:r>
            <w:bookmarkEnd w:id="0"/>
            <w:r w:rsidRPr="00EC62A4">
              <w:rPr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bottom w:val="single" w:sz="4" w:space="0" w:color="7F7F7F"/>
            </w:tcBorders>
            <w:shd w:val="clear" w:color="auto" w:fill="auto"/>
          </w:tcPr>
          <w:p w14:paraId="640EFBD6" w14:textId="77777777" w:rsidR="00721DB4" w:rsidRPr="00EC62A4" w:rsidRDefault="00721DB4" w:rsidP="00721DB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bookmarkStart w:id="1" w:name="OLE_LINK118"/>
            <w:r w:rsidRPr="00EC62A4">
              <w:rPr>
                <w:b/>
                <w:bCs/>
                <w:color w:val="000000"/>
                <w:sz w:val="21"/>
                <w:szCs w:val="21"/>
              </w:rPr>
              <w:t>Co-High,</w:t>
            </w:r>
            <w:bookmarkEnd w:id="1"/>
            <w:r w:rsidRPr="00EC62A4">
              <w:rPr>
                <w:b/>
                <w:bCs/>
                <w:color w:val="000000"/>
                <w:sz w:val="21"/>
                <w:szCs w:val="21"/>
              </w:rPr>
              <w:t xml:space="preserve"> n (%) 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</w:tcPr>
          <w:p w14:paraId="2DE02D51" w14:textId="77777777" w:rsidR="00721DB4" w:rsidRPr="00EC62A4" w:rsidRDefault="00721DB4" w:rsidP="00721DB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 xml:space="preserve"> χ2 value</w:t>
            </w:r>
          </w:p>
        </w:tc>
        <w:tc>
          <w:tcPr>
            <w:tcW w:w="1275" w:type="dxa"/>
            <w:tcBorders>
              <w:bottom w:val="single" w:sz="4" w:space="0" w:color="7F7F7F"/>
            </w:tcBorders>
            <w:shd w:val="clear" w:color="auto" w:fill="auto"/>
          </w:tcPr>
          <w:p w14:paraId="0C373779" w14:textId="77777777" w:rsidR="00721DB4" w:rsidRPr="00EC62A4" w:rsidRDefault="00721DB4" w:rsidP="00721DB4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i/>
                <w:iCs/>
                <w:color w:val="000000"/>
                <w:sz w:val="21"/>
                <w:szCs w:val="21"/>
              </w:rPr>
              <w:t xml:space="preserve">P </w:t>
            </w:r>
            <w:r w:rsidRPr="00EC62A4">
              <w:rPr>
                <w:b/>
                <w:bCs/>
                <w:color w:val="000000"/>
                <w:sz w:val="21"/>
                <w:szCs w:val="21"/>
              </w:rPr>
              <w:t>value</w:t>
            </w:r>
          </w:p>
        </w:tc>
      </w:tr>
      <w:tr w:rsidR="00721DB4" w:rsidRPr="003B549A" w14:paraId="753AEDDD" w14:textId="77777777" w:rsidTr="00721DB4">
        <w:trPr>
          <w:trHeight w:val="456"/>
        </w:trPr>
        <w:tc>
          <w:tcPr>
            <w:tcW w:w="22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A77B33" w14:textId="77777777" w:rsidR="00721DB4" w:rsidRPr="00EC62A4" w:rsidRDefault="00721DB4" w:rsidP="00721DB4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Frequency (%)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2E4797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31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44.9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7D53A3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38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55.1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FE3747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9B9F4C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</w:tr>
      <w:tr w:rsidR="00721DB4" w:rsidRPr="003B549A" w14:paraId="43265C1D" w14:textId="77777777" w:rsidTr="00721DB4">
        <w:trPr>
          <w:trHeight w:val="451"/>
        </w:trPr>
        <w:tc>
          <w:tcPr>
            <w:tcW w:w="2257" w:type="dxa"/>
            <w:shd w:val="clear" w:color="auto" w:fill="auto"/>
          </w:tcPr>
          <w:p w14:paraId="70C42D85" w14:textId="77777777" w:rsidR="00721DB4" w:rsidRPr="00EC62A4" w:rsidRDefault="00721DB4" w:rsidP="00721DB4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1985" w:type="dxa"/>
            <w:shd w:val="clear" w:color="auto" w:fill="auto"/>
          </w:tcPr>
          <w:p w14:paraId="3113396F" w14:textId="77777777" w:rsidR="00721DB4" w:rsidRPr="00EC62A4" w:rsidRDefault="00721DB4" w:rsidP="00721DB4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498F2360" w14:textId="77777777" w:rsidR="00721DB4" w:rsidRPr="00EC62A4" w:rsidRDefault="00721DB4" w:rsidP="00721DB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134D01BB" w14:textId="77777777" w:rsidR="00721DB4" w:rsidRPr="00EC62A4" w:rsidRDefault="00721DB4" w:rsidP="00721DB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0C480CF9" w14:textId="77777777" w:rsidR="00721DB4" w:rsidRPr="00EC62A4" w:rsidRDefault="00721DB4" w:rsidP="00721DB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721DB4" w:rsidRPr="003B549A" w14:paraId="2E8D4EC9" w14:textId="77777777" w:rsidTr="00721DB4">
        <w:trPr>
          <w:trHeight w:val="402"/>
        </w:trPr>
        <w:tc>
          <w:tcPr>
            <w:tcW w:w="22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A88C18" w14:textId="77777777" w:rsidR="00721DB4" w:rsidRPr="00EC62A4" w:rsidRDefault="00721DB4" w:rsidP="00721DB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133A1B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19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42.2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A8D8ED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26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57.8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96E1FF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0.383 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68F50A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0.536 </w:t>
            </w:r>
          </w:p>
        </w:tc>
      </w:tr>
      <w:tr w:rsidR="00721DB4" w:rsidRPr="003B549A" w14:paraId="00A7662C" w14:textId="77777777" w:rsidTr="00721DB4">
        <w:trPr>
          <w:trHeight w:val="402"/>
        </w:trPr>
        <w:tc>
          <w:tcPr>
            <w:tcW w:w="2257" w:type="dxa"/>
            <w:shd w:val="clear" w:color="auto" w:fill="auto"/>
          </w:tcPr>
          <w:p w14:paraId="7E1439CD" w14:textId="77777777" w:rsidR="00721DB4" w:rsidRPr="00EC62A4" w:rsidRDefault="00721DB4" w:rsidP="00721DB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985" w:type="dxa"/>
            <w:shd w:val="clear" w:color="auto" w:fill="auto"/>
          </w:tcPr>
          <w:p w14:paraId="68FA63EF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12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50.0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68D8A868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12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50.0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5AC17CCA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4BDD3782" w14:textId="77777777" w:rsidR="00721DB4" w:rsidRPr="00EC62A4" w:rsidRDefault="00721DB4" w:rsidP="00721DB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721DB4" w:rsidRPr="003B549A" w14:paraId="61382EA2" w14:textId="77777777" w:rsidTr="00721DB4">
        <w:trPr>
          <w:trHeight w:val="402"/>
        </w:trPr>
        <w:tc>
          <w:tcPr>
            <w:tcW w:w="22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0767B3" w14:textId="77777777" w:rsidR="00721DB4" w:rsidRPr="00EC62A4" w:rsidRDefault="00721DB4" w:rsidP="00721DB4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21FCF9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F28B40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D4ED94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AB285D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</w:tr>
      <w:tr w:rsidR="00721DB4" w:rsidRPr="003B549A" w14:paraId="4DEA78BD" w14:textId="77777777" w:rsidTr="00721DB4">
        <w:trPr>
          <w:trHeight w:val="402"/>
        </w:trPr>
        <w:tc>
          <w:tcPr>
            <w:tcW w:w="2257" w:type="dxa"/>
            <w:shd w:val="clear" w:color="auto" w:fill="auto"/>
          </w:tcPr>
          <w:p w14:paraId="4361D531" w14:textId="77777777" w:rsidR="00721DB4" w:rsidRPr="00EC62A4" w:rsidRDefault="00721DB4" w:rsidP="00721DB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＜</w:t>
            </w:r>
            <w:r w:rsidRPr="00EC62A4">
              <w:rPr>
                <w:b/>
                <w:bCs/>
                <w:color w:val="000000"/>
                <w:sz w:val="21"/>
                <w:szCs w:val="21"/>
              </w:rPr>
              <w:t>50</w:t>
            </w:r>
          </w:p>
        </w:tc>
        <w:tc>
          <w:tcPr>
            <w:tcW w:w="1985" w:type="dxa"/>
            <w:shd w:val="clear" w:color="auto" w:fill="auto"/>
          </w:tcPr>
          <w:p w14:paraId="1B3C9890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6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42.9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7EB58508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8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57.1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14BD7101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1275" w:type="dxa"/>
            <w:shd w:val="clear" w:color="auto" w:fill="auto"/>
          </w:tcPr>
          <w:p w14:paraId="42A4F8D2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0.862</w:t>
            </w:r>
          </w:p>
        </w:tc>
      </w:tr>
      <w:tr w:rsidR="00721DB4" w:rsidRPr="003B549A" w14:paraId="6DE59396" w14:textId="77777777" w:rsidTr="00721DB4">
        <w:trPr>
          <w:trHeight w:val="402"/>
        </w:trPr>
        <w:tc>
          <w:tcPr>
            <w:tcW w:w="22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26CC71" w14:textId="77777777" w:rsidR="00721DB4" w:rsidRPr="00EC62A4" w:rsidRDefault="00721DB4" w:rsidP="00721DB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≥50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7DE676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25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45.5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FF2DCA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30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54.5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8C4799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A36850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</w:tr>
      <w:tr w:rsidR="00721DB4" w:rsidRPr="003B549A" w14:paraId="329E8E31" w14:textId="77777777" w:rsidTr="00721DB4">
        <w:trPr>
          <w:trHeight w:val="402"/>
        </w:trPr>
        <w:tc>
          <w:tcPr>
            <w:tcW w:w="4242" w:type="dxa"/>
            <w:gridSpan w:val="2"/>
            <w:shd w:val="clear" w:color="auto" w:fill="auto"/>
          </w:tcPr>
          <w:p w14:paraId="1B5BC91F" w14:textId="77777777" w:rsidR="00721DB4" w:rsidRPr="00EC62A4" w:rsidRDefault="00721DB4" w:rsidP="00721DB4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T classification</w:t>
            </w:r>
          </w:p>
        </w:tc>
        <w:tc>
          <w:tcPr>
            <w:tcW w:w="1843" w:type="dxa"/>
            <w:shd w:val="clear" w:color="auto" w:fill="auto"/>
          </w:tcPr>
          <w:p w14:paraId="2B3F65D5" w14:textId="77777777" w:rsidR="00721DB4" w:rsidRPr="00EC62A4" w:rsidRDefault="00721DB4" w:rsidP="00721DB4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A325F5E" w14:textId="77777777" w:rsidR="00721DB4" w:rsidRPr="00EC62A4" w:rsidRDefault="00721DB4" w:rsidP="00721DB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39815B76" w14:textId="77777777" w:rsidR="00721DB4" w:rsidRPr="00EC62A4" w:rsidRDefault="00721DB4" w:rsidP="00721DB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721DB4" w:rsidRPr="003B549A" w14:paraId="7650954D" w14:textId="77777777" w:rsidTr="00721DB4">
        <w:trPr>
          <w:trHeight w:val="402"/>
        </w:trPr>
        <w:tc>
          <w:tcPr>
            <w:tcW w:w="22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C1BCDB" w14:textId="77777777" w:rsidR="00721DB4" w:rsidRPr="00EC62A4" w:rsidRDefault="00721DB4" w:rsidP="00721DB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T1+T2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76C2E0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5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41.7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1ED063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7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58.3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2D249B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E22274" w14:textId="77777777" w:rsidR="00721DB4" w:rsidRPr="00EC62A4" w:rsidRDefault="00721DB4" w:rsidP="00721DB4">
            <w:pPr>
              <w:jc w:val="center"/>
              <w:rPr>
                <w:sz w:val="21"/>
                <w:szCs w:val="21"/>
              </w:rPr>
            </w:pPr>
            <w:r w:rsidRPr="00EC62A4">
              <w:rPr>
                <w:sz w:val="21"/>
                <w:szCs w:val="21"/>
              </w:rPr>
              <w:t xml:space="preserve">0.803 </w:t>
            </w:r>
          </w:p>
        </w:tc>
      </w:tr>
      <w:tr w:rsidR="00721DB4" w:rsidRPr="003B549A" w14:paraId="55DAB3BC" w14:textId="77777777" w:rsidTr="00721DB4">
        <w:trPr>
          <w:trHeight w:val="402"/>
        </w:trPr>
        <w:tc>
          <w:tcPr>
            <w:tcW w:w="2257" w:type="dxa"/>
            <w:shd w:val="clear" w:color="auto" w:fill="auto"/>
          </w:tcPr>
          <w:p w14:paraId="0C7CB106" w14:textId="77777777" w:rsidR="00721DB4" w:rsidRPr="00EC62A4" w:rsidRDefault="00721DB4" w:rsidP="00721DB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T3+T4</w:t>
            </w:r>
          </w:p>
        </w:tc>
        <w:tc>
          <w:tcPr>
            <w:tcW w:w="1985" w:type="dxa"/>
            <w:shd w:val="clear" w:color="auto" w:fill="auto"/>
          </w:tcPr>
          <w:p w14:paraId="269FE502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26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45.6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5F214F8C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31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54.4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1BF59530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3769186C" w14:textId="77777777" w:rsidR="00721DB4" w:rsidRPr="00EC62A4" w:rsidRDefault="00721DB4" w:rsidP="00721DB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721DB4" w:rsidRPr="003B549A" w14:paraId="060D8B65" w14:textId="77777777" w:rsidTr="00721DB4">
        <w:trPr>
          <w:trHeight w:val="402"/>
        </w:trPr>
        <w:tc>
          <w:tcPr>
            <w:tcW w:w="22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2E1E98" w14:textId="77777777" w:rsidR="00721DB4" w:rsidRPr="00EC62A4" w:rsidRDefault="00721DB4" w:rsidP="00721DB4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N classification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588B40" w14:textId="77777777" w:rsidR="00721DB4" w:rsidRPr="00EC62A4" w:rsidRDefault="00721DB4" w:rsidP="00721DB4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E314E1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A4D4AE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7FE1FE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</w:tr>
      <w:tr w:rsidR="00721DB4" w:rsidRPr="003B549A" w14:paraId="650610CC" w14:textId="77777777" w:rsidTr="00721DB4">
        <w:trPr>
          <w:trHeight w:val="402"/>
        </w:trPr>
        <w:tc>
          <w:tcPr>
            <w:tcW w:w="2257" w:type="dxa"/>
            <w:shd w:val="clear" w:color="auto" w:fill="auto"/>
          </w:tcPr>
          <w:p w14:paraId="50A9450F" w14:textId="77777777" w:rsidR="00721DB4" w:rsidRPr="00EC62A4" w:rsidRDefault="00721DB4" w:rsidP="00721DB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N0</w:t>
            </w:r>
          </w:p>
        </w:tc>
        <w:tc>
          <w:tcPr>
            <w:tcW w:w="1985" w:type="dxa"/>
            <w:shd w:val="clear" w:color="auto" w:fill="auto"/>
          </w:tcPr>
          <w:p w14:paraId="08CB201A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22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62.9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739B3C24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13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37.1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255F21D9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9.680 </w:t>
            </w:r>
          </w:p>
        </w:tc>
        <w:tc>
          <w:tcPr>
            <w:tcW w:w="1275" w:type="dxa"/>
            <w:shd w:val="clear" w:color="auto" w:fill="auto"/>
          </w:tcPr>
          <w:p w14:paraId="4DA2438B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0.008</w:t>
            </w:r>
          </w:p>
        </w:tc>
      </w:tr>
      <w:tr w:rsidR="00721DB4" w:rsidRPr="003B549A" w14:paraId="4AD44547" w14:textId="77777777" w:rsidTr="00721DB4">
        <w:trPr>
          <w:trHeight w:val="402"/>
        </w:trPr>
        <w:tc>
          <w:tcPr>
            <w:tcW w:w="22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BF5221" w14:textId="77777777" w:rsidR="00721DB4" w:rsidRPr="00EC62A4" w:rsidRDefault="00721DB4" w:rsidP="00721DB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N1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BE84AC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7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30.4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F4754D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16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69.6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44FB5D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6C0A50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</w:tr>
      <w:tr w:rsidR="00721DB4" w:rsidRPr="003B549A" w14:paraId="3DF85C62" w14:textId="77777777" w:rsidTr="00721DB4">
        <w:trPr>
          <w:trHeight w:val="402"/>
        </w:trPr>
        <w:tc>
          <w:tcPr>
            <w:tcW w:w="2257" w:type="dxa"/>
            <w:shd w:val="clear" w:color="auto" w:fill="auto"/>
          </w:tcPr>
          <w:p w14:paraId="4C7280B2" w14:textId="77777777" w:rsidR="00721DB4" w:rsidRPr="00EC62A4" w:rsidRDefault="00721DB4" w:rsidP="00721DB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N2</w:t>
            </w:r>
          </w:p>
        </w:tc>
        <w:tc>
          <w:tcPr>
            <w:tcW w:w="1985" w:type="dxa"/>
            <w:shd w:val="clear" w:color="auto" w:fill="auto"/>
          </w:tcPr>
          <w:p w14:paraId="5FC00694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2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18.2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64C93467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9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81.8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15EC4F0D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25A17453" w14:textId="77777777" w:rsidR="00721DB4" w:rsidRPr="00EC62A4" w:rsidRDefault="00721DB4" w:rsidP="00721DB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721DB4" w:rsidRPr="003B549A" w14:paraId="29F66229" w14:textId="77777777" w:rsidTr="00721DB4">
        <w:trPr>
          <w:trHeight w:val="402"/>
        </w:trPr>
        <w:tc>
          <w:tcPr>
            <w:tcW w:w="22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FCF955" w14:textId="77777777" w:rsidR="00721DB4" w:rsidRPr="00EC62A4" w:rsidRDefault="00721DB4" w:rsidP="00721DB4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M classification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F63B00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423210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875918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71B9EB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</w:tr>
      <w:tr w:rsidR="00721DB4" w:rsidRPr="003B549A" w14:paraId="3BCE5D8A" w14:textId="77777777" w:rsidTr="00721DB4">
        <w:trPr>
          <w:trHeight w:val="402"/>
        </w:trPr>
        <w:tc>
          <w:tcPr>
            <w:tcW w:w="2257" w:type="dxa"/>
            <w:shd w:val="clear" w:color="auto" w:fill="auto"/>
          </w:tcPr>
          <w:p w14:paraId="6C20870C" w14:textId="77777777" w:rsidR="00721DB4" w:rsidRPr="00EC62A4" w:rsidRDefault="00721DB4" w:rsidP="00721DB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M0</w:t>
            </w:r>
          </w:p>
        </w:tc>
        <w:tc>
          <w:tcPr>
            <w:tcW w:w="1985" w:type="dxa"/>
            <w:shd w:val="clear" w:color="auto" w:fill="auto"/>
          </w:tcPr>
          <w:p w14:paraId="36E9D47E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23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56.1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4389A670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18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43.9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12C2E72A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5.095 </w:t>
            </w:r>
          </w:p>
        </w:tc>
        <w:tc>
          <w:tcPr>
            <w:tcW w:w="1275" w:type="dxa"/>
            <w:shd w:val="clear" w:color="auto" w:fill="auto"/>
          </w:tcPr>
          <w:p w14:paraId="5A2AECE1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0.024 </w:t>
            </w:r>
          </w:p>
        </w:tc>
      </w:tr>
      <w:tr w:rsidR="00721DB4" w:rsidRPr="003B549A" w14:paraId="4EC15D01" w14:textId="77777777" w:rsidTr="00721DB4">
        <w:trPr>
          <w:trHeight w:val="376"/>
        </w:trPr>
        <w:tc>
          <w:tcPr>
            <w:tcW w:w="22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E73CE3" w14:textId="77777777" w:rsidR="00721DB4" w:rsidRPr="00EC62A4" w:rsidRDefault="00721DB4" w:rsidP="00721DB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C62A4">
              <w:rPr>
                <w:b/>
                <w:bCs/>
                <w:color w:val="000000"/>
                <w:sz w:val="21"/>
                <w:szCs w:val="21"/>
              </w:rPr>
              <w:t>M1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17D4CA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8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28.6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4B1AD4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>20</w:t>
            </w:r>
            <w:r w:rsidRPr="00EC62A4">
              <w:rPr>
                <w:color w:val="000000"/>
                <w:sz w:val="21"/>
                <w:szCs w:val="21"/>
              </w:rPr>
              <w:t>（</w:t>
            </w:r>
            <w:r w:rsidRPr="00EC62A4">
              <w:rPr>
                <w:color w:val="000000"/>
                <w:sz w:val="21"/>
                <w:szCs w:val="21"/>
              </w:rPr>
              <w:t>71.4</w:t>
            </w:r>
            <w:r w:rsidRPr="00EC62A4"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5121DD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8CF5E0" w14:textId="77777777" w:rsidR="00721DB4" w:rsidRPr="00EC62A4" w:rsidRDefault="00721DB4" w:rsidP="00721DB4">
            <w:pPr>
              <w:jc w:val="center"/>
              <w:rPr>
                <w:color w:val="000000"/>
                <w:sz w:val="21"/>
                <w:szCs w:val="21"/>
              </w:rPr>
            </w:pPr>
            <w:r w:rsidRPr="00EC62A4">
              <w:rPr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38F8ACF9" w14:textId="77777777" w:rsidR="00721DB4" w:rsidRPr="00721DB4" w:rsidRDefault="00721DB4" w:rsidP="00721DB4">
      <w:pPr>
        <w:widowControl w:val="0"/>
        <w:kinsoku w:val="0"/>
        <w:autoSpaceDE w:val="0"/>
        <w:autoSpaceDN w:val="0"/>
        <w:adjustRightInd w:val="0"/>
        <w:snapToGrid w:val="0"/>
        <w:jc w:val="both"/>
        <w:rPr>
          <w:rFonts w:hint="eastAsia"/>
          <w:sz w:val="21"/>
          <w:szCs w:val="21"/>
        </w:rPr>
      </w:pPr>
    </w:p>
    <w:p w14:paraId="28A27C82" w14:textId="77777777" w:rsidR="00124A13" w:rsidRPr="00CD1EF9" w:rsidRDefault="00CD1EF9" w:rsidP="00124A13">
      <w:r w:rsidRPr="00CD1EF9">
        <w:rPr>
          <w:b/>
          <w:color w:val="000000"/>
        </w:rPr>
        <w:t xml:space="preserve">Table </w:t>
      </w:r>
      <w:r w:rsidRPr="00CD1EF9">
        <w:rPr>
          <w:rFonts w:hint="eastAsia"/>
          <w:b/>
          <w:color w:val="000000"/>
        </w:rPr>
        <w:t>S</w:t>
      </w:r>
      <w:r w:rsidRPr="00CD1EF9">
        <w:rPr>
          <w:b/>
          <w:color w:val="000000"/>
        </w:rPr>
        <w:t xml:space="preserve">3. </w:t>
      </w:r>
      <w:r w:rsidRPr="00CD1EF9">
        <w:rPr>
          <w:color w:val="000000"/>
        </w:rPr>
        <w:t>Correlation of ATG9B</w:t>
      </w:r>
      <w:r w:rsidRPr="00CD1EF9">
        <w:rPr>
          <w:rFonts w:hint="eastAsia"/>
          <w:color w:val="000000"/>
          <w:vertAlign w:val="superscript"/>
        </w:rPr>
        <w:t xml:space="preserve">high </w:t>
      </w:r>
      <w:r w:rsidRPr="00CD1EF9">
        <w:rPr>
          <w:rFonts w:hint="eastAsia"/>
          <w:color w:val="000000"/>
        </w:rPr>
        <w:t>MYH9</w:t>
      </w:r>
      <w:r w:rsidRPr="00CD1EF9">
        <w:rPr>
          <w:rFonts w:hint="eastAsia"/>
          <w:color w:val="000000"/>
          <w:vertAlign w:val="superscript"/>
        </w:rPr>
        <w:t>high</w:t>
      </w:r>
      <w:r w:rsidRPr="00CD1EF9">
        <w:rPr>
          <w:color w:val="000000"/>
        </w:rPr>
        <w:t xml:space="preserve"> expression with</w:t>
      </w:r>
      <w:r w:rsidRPr="00CD1EF9">
        <w:rPr>
          <w:rFonts w:hint="eastAsia"/>
          <w:color w:val="000000"/>
        </w:rPr>
        <w:t xml:space="preserve"> </w:t>
      </w:r>
      <w:r w:rsidRPr="00CD1EF9">
        <w:rPr>
          <w:color w:val="000000"/>
        </w:rPr>
        <w:t xml:space="preserve">pathological status in </w:t>
      </w:r>
      <w:r w:rsidRPr="00CD1EF9">
        <w:rPr>
          <w:rFonts w:hint="eastAsia"/>
          <w:color w:val="000000"/>
        </w:rPr>
        <w:t>69</w:t>
      </w:r>
      <w:r w:rsidRPr="00CD1EF9">
        <w:rPr>
          <w:color w:val="000000"/>
        </w:rPr>
        <w:t xml:space="preserve"> cases of patients with CRC</w:t>
      </w:r>
      <w:r w:rsidRPr="00CD1EF9">
        <w:rPr>
          <w:rFonts w:hint="eastAsia"/>
          <w:color w:val="000000"/>
        </w:rPr>
        <w:t>.</w:t>
      </w:r>
      <w:bookmarkStart w:id="2" w:name="_GoBack"/>
      <w:bookmarkEnd w:id="2"/>
    </w:p>
    <w:p w14:paraId="7C8F573F" w14:textId="77777777" w:rsidR="00EC62A4" w:rsidRPr="00E830C8" w:rsidRDefault="00EC62A4"/>
    <w:sectPr w:rsidR="00EC62A4" w:rsidRPr="00E830C8" w:rsidSect="008B75B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proofState w:spelling="clean" w:grammar="clean"/>
  <w:attachedTemplate r:id="rId1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237"/>
    <w:rsid w:val="00036455"/>
    <w:rsid w:val="00093A01"/>
    <w:rsid w:val="000E5EB0"/>
    <w:rsid w:val="000F72D2"/>
    <w:rsid w:val="001169A2"/>
    <w:rsid w:val="00124A13"/>
    <w:rsid w:val="00137735"/>
    <w:rsid w:val="00180B4E"/>
    <w:rsid w:val="00182044"/>
    <w:rsid w:val="00186646"/>
    <w:rsid w:val="001A4EFE"/>
    <w:rsid w:val="001B4C16"/>
    <w:rsid w:val="001E4DCB"/>
    <w:rsid w:val="001F7ABB"/>
    <w:rsid w:val="00201CD8"/>
    <w:rsid w:val="002051E9"/>
    <w:rsid w:val="002156DA"/>
    <w:rsid w:val="00286191"/>
    <w:rsid w:val="00294CB7"/>
    <w:rsid w:val="002A1971"/>
    <w:rsid w:val="002C2449"/>
    <w:rsid w:val="00315B3F"/>
    <w:rsid w:val="0032536D"/>
    <w:rsid w:val="00370936"/>
    <w:rsid w:val="0038037D"/>
    <w:rsid w:val="00381237"/>
    <w:rsid w:val="003E396C"/>
    <w:rsid w:val="003E5AE7"/>
    <w:rsid w:val="003F74E4"/>
    <w:rsid w:val="0044471A"/>
    <w:rsid w:val="004E18E9"/>
    <w:rsid w:val="004F26C8"/>
    <w:rsid w:val="00507B56"/>
    <w:rsid w:val="00507E69"/>
    <w:rsid w:val="00533C26"/>
    <w:rsid w:val="0054526F"/>
    <w:rsid w:val="00597551"/>
    <w:rsid w:val="005B685F"/>
    <w:rsid w:val="005E110B"/>
    <w:rsid w:val="00605137"/>
    <w:rsid w:val="00624068"/>
    <w:rsid w:val="00644CF0"/>
    <w:rsid w:val="00672465"/>
    <w:rsid w:val="006B5939"/>
    <w:rsid w:val="00703DC7"/>
    <w:rsid w:val="00711354"/>
    <w:rsid w:val="00721DB4"/>
    <w:rsid w:val="0073170C"/>
    <w:rsid w:val="007778CB"/>
    <w:rsid w:val="007A2E62"/>
    <w:rsid w:val="007B54CA"/>
    <w:rsid w:val="007D7A5C"/>
    <w:rsid w:val="007F243F"/>
    <w:rsid w:val="008107B6"/>
    <w:rsid w:val="008805C8"/>
    <w:rsid w:val="008901EE"/>
    <w:rsid w:val="008B75B0"/>
    <w:rsid w:val="008D10E9"/>
    <w:rsid w:val="008E6022"/>
    <w:rsid w:val="008F25D9"/>
    <w:rsid w:val="008F7B6E"/>
    <w:rsid w:val="00905463"/>
    <w:rsid w:val="00905BB7"/>
    <w:rsid w:val="00932C92"/>
    <w:rsid w:val="009451E9"/>
    <w:rsid w:val="009522A6"/>
    <w:rsid w:val="00962721"/>
    <w:rsid w:val="0096327D"/>
    <w:rsid w:val="00971B06"/>
    <w:rsid w:val="009B3AE9"/>
    <w:rsid w:val="009B486A"/>
    <w:rsid w:val="009B508D"/>
    <w:rsid w:val="009B5EB3"/>
    <w:rsid w:val="009F122B"/>
    <w:rsid w:val="00A32521"/>
    <w:rsid w:val="00A41CEB"/>
    <w:rsid w:val="00A47391"/>
    <w:rsid w:val="00A76260"/>
    <w:rsid w:val="00A87830"/>
    <w:rsid w:val="00AA4200"/>
    <w:rsid w:val="00AB3ED7"/>
    <w:rsid w:val="00AC1258"/>
    <w:rsid w:val="00B06B65"/>
    <w:rsid w:val="00B31397"/>
    <w:rsid w:val="00BB5DEA"/>
    <w:rsid w:val="00BD46C3"/>
    <w:rsid w:val="00BD542F"/>
    <w:rsid w:val="00C1530B"/>
    <w:rsid w:val="00C23575"/>
    <w:rsid w:val="00C26594"/>
    <w:rsid w:val="00C27801"/>
    <w:rsid w:val="00C6304C"/>
    <w:rsid w:val="00C93F3B"/>
    <w:rsid w:val="00CA580D"/>
    <w:rsid w:val="00CC0CC1"/>
    <w:rsid w:val="00CC7D45"/>
    <w:rsid w:val="00CD16C6"/>
    <w:rsid w:val="00CD1EF9"/>
    <w:rsid w:val="00CF0D3D"/>
    <w:rsid w:val="00CF7245"/>
    <w:rsid w:val="00D46E71"/>
    <w:rsid w:val="00D7486F"/>
    <w:rsid w:val="00D932B2"/>
    <w:rsid w:val="00DA4F33"/>
    <w:rsid w:val="00DB4D45"/>
    <w:rsid w:val="00DB6821"/>
    <w:rsid w:val="00DC04BA"/>
    <w:rsid w:val="00DE182C"/>
    <w:rsid w:val="00E026F9"/>
    <w:rsid w:val="00E14029"/>
    <w:rsid w:val="00E17B3B"/>
    <w:rsid w:val="00E369E3"/>
    <w:rsid w:val="00E54212"/>
    <w:rsid w:val="00E74E68"/>
    <w:rsid w:val="00E830C8"/>
    <w:rsid w:val="00EA008B"/>
    <w:rsid w:val="00EA2B0E"/>
    <w:rsid w:val="00EB18D6"/>
    <w:rsid w:val="00EC29EF"/>
    <w:rsid w:val="00EC3A81"/>
    <w:rsid w:val="00EC62A4"/>
    <w:rsid w:val="00ED0C3E"/>
    <w:rsid w:val="00ED6D67"/>
    <w:rsid w:val="00F324CD"/>
    <w:rsid w:val="00F63832"/>
    <w:rsid w:val="00F72759"/>
    <w:rsid w:val="00FE03DA"/>
    <w:rsid w:val="00FF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820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24A13"/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24A13"/>
    <w:rPr>
      <w:rFonts w:ascii="Times New Roman" w:eastAsia="宋体" w:hAnsi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amona/Desktop/CDD/Table%20S3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S3.dotx</Template>
  <TotalTime>1</TotalTime>
  <Pages>1</Pages>
  <Words>102</Words>
  <Characters>587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</dc:creator>
  <cp:keywords/>
  <dc:description/>
  <cp:lastModifiedBy>Ramona</cp:lastModifiedBy>
  <cp:revision>2</cp:revision>
  <dcterms:created xsi:type="dcterms:W3CDTF">2020-10-08T07:13:00Z</dcterms:created>
  <dcterms:modified xsi:type="dcterms:W3CDTF">2020-10-08T07:44:00Z</dcterms:modified>
</cp:coreProperties>
</file>